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pPr w:leftFromText="141" w:rightFromText="141" w:vertAnchor="page" w:horzAnchor="margin" w:tblpY="1111"/>
        <w:tblW w:w="9889" w:type="dxa"/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2409"/>
        <w:gridCol w:w="1843"/>
        <w:gridCol w:w="1134"/>
        <w:gridCol w:w="1134"/>
      </w:tblGrid>
      <w:tr w:rsidR="00493900" w:rsidRPr="0003433C" w:rsidTr="001F3513">
        <w:trPr>
          <w:trHeight w:val="275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93900" w:rsidRPr="00493900" w:rsidRDefault="00493900" w:rsidP="00493900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49390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ollection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93900" w:rsidRPr="00493900" w:rsidRDefault="00493900" w:rsidP="00493900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Isolation nam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93900" w:rsidRPr="0003433C" w:rsidRDefault="00493900" w:rsidP="00493900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3433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ocation (Area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93900" w:rsidRPr="0003433C" w:rsidRDefault="00493900" w:rsidP="00493900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3433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Ho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93900" w:rsidRPr="0003433C" w:rsidRDefault="00493900" w:rsidP="00493900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3433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equev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3900" w:rsidRPr="0003433C" w:rsidRDefault="00906658" w:rsidP="0049390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GenB</w:t>
            </w:r>
            <w:bookmarkStart w:id="0" w:name="_GoBack"/>
            <w:bookmarkEnd w:id="0"/>
            <w:r w:rsidR="00493900" w:rsidRPr="0003433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nk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8B39A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8B39A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3.1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8B39A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Benara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ount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8B39A1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apsicum</w:t>
            </w:r>
            <w:proofErr w:type="spellEnd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rutesce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8B39A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8B39A1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15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3.12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Benara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ount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olanum</w:t>
            </w:r>
            <w:proofErr w:type="spellEnd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58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3.12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Benara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ount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57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1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5.5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Boudraguela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olanum</w:t>
            </w:r>
            <w:proofErr w:type="spellEnd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61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1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5.5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Boudraguela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64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16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5.5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Boudraguela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59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0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5.5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Boudraguela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63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1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5.5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Boudraguela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62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15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5.5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Boudraguela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60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7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2.2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Coco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65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17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2.22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Coco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66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13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2.2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Coco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68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0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2.2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Coco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67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4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4.4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Haboué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02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4.4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Haboué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00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05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4.2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Haboué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93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0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4.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Haboué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94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083*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4.3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Haboué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14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127*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4.3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Haboué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03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4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4.4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Haboué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095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0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4.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Haboué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97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05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4.3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Haboué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95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04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4.3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Haboué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96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0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4.3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Haboué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08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150*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4.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Haboué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09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146*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4.3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Haboué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04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06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4.4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Haboué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92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06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4.2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Haboué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90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0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4.3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Haboué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91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6.16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Jitrolamhajou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apsicum</w:t>
            </w:r>
            <w:proofErr w:type="spellEnd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nnu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04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6.15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Jitrolamhajou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02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6.15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Jitrolamhajou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54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6.15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Jitrolamhajou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55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6.15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Jitrolamhajou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56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6.16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Jitrolamhajou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05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6.16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Jitrolamhajou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06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6.15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Jitrolamhajou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03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6.6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ga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11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6.6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ga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07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6.6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ga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08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6.6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ga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09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6.6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ga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10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3.2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ga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12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.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Ongoujou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40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.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Ongoujou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41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.2b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Ongoujou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42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.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Ongoujou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43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.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Ongoujou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098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8.8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etenue collinaire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50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8.8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etenue collinaire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097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8.8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etenue collinaire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49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8.7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etenue collinaire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099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7.7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etenue collinaire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096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8.7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etenue collinaire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45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8.7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etenue collinaire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46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8.7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etenue collinaire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47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8.7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etenue collinaire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48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8.7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etenue collinaire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44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8.7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etenue collinaire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05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8.7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etenue collinaire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06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8.7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etenue collinaire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07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9.8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Vahibé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12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9.8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Vahibé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52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9.9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Vahibé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53</w:t>
            </w:r>
          </w:p>
        </w:tc>
      </w:tr>
      <w:tr w:rsidR="009134BE" w:rsidRPr="0003433C" w:rsidTr="00850386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9.8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Vahibé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11</w:t>
            </w:r>
          </w:p>
        </w:tc>
      </w:tr>
      <w:tr w:rsidR="009134BE" w:rsidRPr="0003433C" w:rsidTr="00850386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850386">
            <w:pPr>
              <w:spacing w:before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850386">
            <w:pPr>
              <w:spacing w:before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9.8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850386">
            <w:pPr>
              <w:spacing w:before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Vahibé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850386">
            <w:pPr>
              <w:spacing w:before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850386">
            <w:pPr>
              <w:spacing w:before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850386">
            <w:pPr>
              <w:spacing w:before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13</w:t>
            </w:r>
          </w:p>
        </w:tc>
      </w:tr>
      <w:tr w:rsidR="005E13D5" w:rsidRPr="0003433C" w:rsidTr="00850386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3D5" w:rsidRPr="0003433C" w:rsidRDefault="005E13D5" w:rsidP="005E13D5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3D5" w:rsidRPr="0003433C" w:rsidRDefault="005E13D5" w:rsidP="005E13D5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3D5" w:rsidRPr="0003433C" w:rsidRDefault="005E13D5" w:rsidP="005E13D5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3D5" w:rsidRPr="0003433C" w:rsidRDefault="005E13D5" w:rsidP="005E13D5">
            <w:pPr>
              <w:spacing w:before="0" w:after="0" w:line="240" w:lineRule="auto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3D5" w:rsidRPr="0003433C" w:rsidRDefault="005E13D5" w:rsidP="00493900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3D5" w:rsidRPr="0003433C" w:rsidRDefault="005E13D5" w:rsidP="005E13D5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5E13D5" w:rsidRPr="0003433C" w:rsidTr="00493900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3D5" w:rsidRPr="0003433C" w:rsidRDefault="005E13D5" w:rsidP="005E13D5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3D5" w:rsidRPr="0003433C" w:rsidRDefault="005E13D5" w:rsidP="005E13D5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3D5" w:rsidRPr="0003433C" w:rsidRDefault="005E13D5" w:rsidP="005E13D5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3D5" w:rsidRPr="0003433C" w:rsidRDefault="005E13D5" w:rsidP="005E13D5">
            <w:pPr>
              <w:spacing w:before="0" w:after="0" w:line="240" w:lineRule="auto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3D5" w:rsidRPr="0003433C" w:rsidRDefault="005E13D5" w:rsidP="00493900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13D5" w:rsidRPr="0003433C" w:rsidRDefault="005E13D5" w:rsidP="005E13D5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493900" w:rsidRPr="0003433C" w:rsidTr="00850386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900" w:rsidRPr="0003433C" w:rsidRDefault="00493900" w:rsidP="005E13D5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900" w:rsidRPr="0003433C" w:rsidRDefault="00493900" w:rsidP="005E13D5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900" w:rsidRPr="0003433C" w:rsidRDefault="00493900" w:rsidP="005E13D5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900" w:rsidRPr="0003433C" w:rsidRDefault="00493900" w:rsidP="005E13D5">
            <w:pPr>
              <w:spacing w:before="0" w:after="0" w:line="240" w:lineRule="auto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900" w:rsidRPr="0003433C" w:rsidRDefault="00493900" w:rsidP="00493900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900" w:rsidRPr="0003433C" w:rsidRDefault="00493900" w:rsidP="005E13D5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2463DF" w:rsidRPr="0003433C" w:rsidTr="00850386">
        <w:trPr>
          <w:trHeight w:val="20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463DF" w:rsidRPr="00493900" w:rsidRDefault="00493900" w:rsidP="00493900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49390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lastRenderedPageBreak/>
              <w:t>Collection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463DF" w:rsidRPr="00493900" w:rsidRDefault="00493900" w:rsidP="00493900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Isolation nam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463DF" w:rsidRPr="0003433C" w:rsidRDefault="002463DF" w:rsidP="00493900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3433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ocation (Area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463DF" w:rsidRPr="0003433C" w:rsidRDefault="002463DF" w:rsidP="00493900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3433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Ho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463DF" w:rsidRPr="0003433C" w:rsidRDefault="002463DF" w:rsidP="00493900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03433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equev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63DF" w:rsidRPr="0003433C" w:rsidRDefault="009134BE" w:rsidP="0049390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Genbank</w:t>
            </w:r>
            <w:proofErr w:type="spellEnd"/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100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8.17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Dzoumognyé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rutescen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81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0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7.17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Dzoumognyé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83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0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8.17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Dzoumognyé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82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0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8.17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Dzoumognyé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86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07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8.17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Dzoumognyé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88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0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8.17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Dzoumognyé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89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09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7.1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Dzoumognyé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84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0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7.16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Dzoumognyé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85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07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8.17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Dzoumognyé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87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21.19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ianga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30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21.19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ianga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26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20.18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ianga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27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21.19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ianga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28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21.19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ianga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29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21.19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ianga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25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9.18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itsé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nnu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32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9.18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itsé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35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9.17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itsé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34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9.18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itsé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36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9.18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itsé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37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9.18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itsé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31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9.18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itsé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33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22.19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we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33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22.19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we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31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22.19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we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32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22.2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we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34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22.19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we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29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22.2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we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16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22.20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we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17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23.20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we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27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22.20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we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28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23.20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we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30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24.21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we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23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24.2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we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19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24.20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we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20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24.2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we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21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24.2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we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22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24.2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we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olanum</w:t>
            </w:r>
            <w:proofErr w:type="spellEnd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igr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24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24.2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we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N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igr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18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2.1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el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18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2.1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el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19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2.1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el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20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2.11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el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21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2.1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el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22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2.1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el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23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2.1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el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24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2.1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el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25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2.12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el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26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2.1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el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13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2.1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el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14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2.1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el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15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2.10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el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16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2.1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a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Kel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17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1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5.14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Dembe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nnu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76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108*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5.14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Dembe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nnu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77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1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5.14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Dembe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nnu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70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1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5.14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Dembe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nnu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78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1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5.15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Dembe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nnu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79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1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5.14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Dembe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73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1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5.13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Dembe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71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1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5.14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Dembe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75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0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5.14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Dembe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72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1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5.14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Dembe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74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13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5.15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Dembe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igr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69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UN21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5.15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Dembe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nigr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80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0.9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Iro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é (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01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0.9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Iro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é (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98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0.9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Iro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é (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99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0.9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Ironi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bé (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200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1.10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'</w:t>
            </w: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omouhou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frutesce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39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1.9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'</w:t>
            </w: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omouhou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38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1.1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'</w:t>
            </w: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omouhou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elong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01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RUN2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4.13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Tsararano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34BE" w:rsidRPr="0003433C" w:rsidRDefault="009134BE" w:rsidP="005E13D5">
            <w:pPr>
              <w:spacing w:before="0"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51</w:t>
            </w:r>
          </w:p>
        </w:tc>
      </w:tr>
      <w:tr w:rsidR="009134BE" w:rsidRPr="0003433C" w:rsidTr="005E13D5">
        <w:trPr>
          <w:trHeight w:val="20"/>
        </w:trPr>
        <w:tc>
          <w:tcPr>
            <w:tcW w:w="1668" w:type="dxa"/>
            <w:tcBorders>
              <w:top w:val="nil"/>
              <w:left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RUN216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YT14.133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Tsararano</w:t>
            </w:r>
            <w:proofErr w:type="spellEnd"/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SE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line="240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 w:rsidRPr="0003433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134BE" w:rsidRPr="0003433C" w:rsidRDefault="009134BE" w:rsidP="00493900">
            <w:pPr>
              <w:spacing w:before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3433C">
              <w:rPr>
                <w:rFonts w:ascii="Times New Roman" w:hAnsi="Times New Roman"/>
                <w:color w:val="000000"/>
                <w:sz w:val="16"/>
                <w:szCs w:val="16"/>
              </w:rPr>
              <w:t>MF359110</w:t>
            </w:r>
          </w:p>
        </w:tc>
      </w:tr>
    </w:tbl>
    <w:p w:rsidR="00566ECF" w:rsidRPr="0003433C" w:rsidRDefault="00566ECF" w:rsidP="00566ECF">
      <w:pPr>
        <w:spacing w:before="0" w:after="0" w:line="240" w:lineRule="auto"/>
        <w:rPr>
          <w:sz w:val="20"/>
          <w:szCs w:val="20"/>
          <w:vertAlign w:val="superscript"/>
          <w:lang w:val="en-US"/>
        </w:rPr>
      </w:pPr>
    </w:p>
    <w:p w:rsidR="00753A3F" w:rsidRPr="0003433C" w:rsidRDefault="00566ECF" w:rsidP="00566ECF">
      <w:pPr>
        <w:spacing w:before="0" w:after="0" w:line="240" w:lineRule="auto"/>
        <w:rPr>
          <w:sz w:val="20"/>
          <w:szCs w:val="20"/>
          <w:lang w:val="en-US"/>
        </w:rPr>
      </w:pPr>
      <w:proofErr w:type="gramStart"/>
      <w:r w:rsidRPr="0003433C">
        <w:rPr>
          <w:sz w:val="20"/>
          <w:szCs w:val="20"/>
          <w:vertAlign w:val="superscript"/>
          <w:lang w:val="en-US"/>
        </w:rPr>
        <w:t>a</w:t>
      </w:r>
      <w:proofErr w:type="gramEnd"/>
      <w:r w:rsidRPr="0003433C">
        <w:rPr>
          <w:sz w:val="20"/>
          <w:szCs w:val="20"/>
          <w:vertAlign w:val="superscript"/>
          <w:lang w:val="en-US"/>
        </w:rPr>
        <w:t xml:space="preserve"> </w:t>
      </w:r>
      <w:r w:rsidRPr="0003433C">
        <w:rPr>
          <w:sz w:val="20"/>
          <w:szCs w:val="20"/>
          <w:lang w:val="en-US"/>
        </w:rPr>
        <w:t>Mayotte location and area of isolated strains (C = Center, N = North, NE = North-</w:t>
      </w:r>
      <w:proofErr w:type="spellStart"/>
      <w:r w:rsidRPr="0003433C">
        <w:rPr>
          <w:sz w:val="20"/>
          <w:szCs w:val="20"/>
          <w:lang w:val="en-US"/>
        </w:rPr>
        <w:t>Est</w:t>
      </w:r>
      <w:proofErr w:type="spellEnd"/>
      <w:r w:rsidRPr="0003433C">
        <w:rPr>
          <w:sz w:val="20"/>
          <w:szCs w:val="20"/>
          <w:lang w:val="en-US"/>
        </w:rPr>
        <w:t>, S = South, SE = South-</w:t>
      </w:r>
      <w:proofErr w:type="spellStart"/>
      <w:r w:rsidRPr="0003433C">
        <w:rPr>
          <w:sz w:val="20"/>
          <w:szCs w:val="20"/>
          <w:lang w:val="en-US"/>
        </w:rPr>
        <w:t>Est</w:t>
      </w:r>
      <w:proofErr w:type="spellEnd"/>
      <w:r w:rsidRPr="0003433C">
        <w:rPr>
          <w:sz w:val="20"/>
          <w:szCs w:val="20"/>
          <w:lang w:val="en-US"/>
        </w:rPr>
        <w:t>).</w:t>
      </w:r>
    </w:p>
    <w:p w:rsidR="00566ECF" w:rsidRPr="0003433C" w:rsidRDefault="00566ECF" w:rsidP="00566ECF">
      <w:pPr>
        <w:pStyle w:val="Notedebasdepage"/>
        <w:rPr>
          <w:lang w:val="en-US"/>
        </w:rPr>
      </w:pPr>
      <w:r w:rsidRPr="0003433C">
        <w:rPr>
          <w:b/>
          <w:lang w:val="en-US"/>
        </w:rPr>
        <w:t>*</w:t>
      </w:r>
      <w:r w:rsidRPr="0003433C">
        <w:rPr>
          <w:lang w:val="en-US"/>
        </w:rPr>
        <w:t>Strains used for the pathogenicity test.</w:t>
      </w:r>
    </w:p>
    <w:p w:rsidR="00566ECF" w:rsidRPr="00566ECF" w:rsidRDefault="00566ECF" w:rsidP="00566ECF">
      <w:pPr>
        <w:spacing w:before="0" w:after="0" w:line="240" w:lineRule="auto"/>
        <w:rPr>
          <w:rFonts w:asciiTheme="majorHAnsi" w:hAnsiTheme="majorHAnsi"/>
          <w:sz w:val="20"/>
          <w:szCs w:val="20"/>
          <w:lang w:val="en-US"/>
        </w:rPr>
      </w:pPr>
    </w:p>
    <w:sectPr w:rsidR="00566ECF" w:rsidRPr="00566ECF" w:rsidSect="004E5788">
      <w:pgSz w:w="11900" w:h="16840"/>
      <w:pgMar w:top="1440" w:right="1080" w:bottom="1440" w:left="1080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B83"/>
    <w:rsid w:val="0003433C"/>
    <w:rsid w:val="002463DF"/>
    <w:rsid w:val="00493900"/>
    <w:rsid w:val="004E5788"/>
    <w:rsid w:val="00566ECF"/>
    <w:rsid w:val="005B7241"/>
    <w:rsid w:val="005E13D5"/>
    <w:rsid w:val="00753A3F"/>
    <w:rsid w:val="007A7896"/>
    <w:rsid w:val="00850386"/>
    <w:rsid w:val="008B39A1"/>
    <w:rsid w:val="008D3B83"/>
    <w:rsid w:val="00906658"/>
    <w:rsid w:val="009134BE"/>
    <w:rsid w:val="00CA23FC"/>
    <w:rsid w:val="00D33F38"/>
    <w:rsid w:val="00E044DB"/>
    <w:rsid w:val="00E93F68"/>
    <w:rsid w:val="00F61BD4"/>
    <w:rsid w:val="00FA3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B83"/>
    <w:pPr>
      <w:spacing w:before="120" w:after="120" w:line="480" w:lineRule="auto"/>
    </w:pPr>
    <w:rPr>
      <w:rFonts w:eastAsia="Calibri"/>
      <w:sz w:val="24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CC0A9D"/>
    <w:pPr>
      <w:spacing w:before="0" w:after="0" w:line="240" w:lineRule="auto"/>
    </w:pPr>
    <w:rPr>
      <w:rFonts w:ascii="Lucida Grande" w:eastAsiaTheme="minorEastAsia" w:hAnsi="Lucida Grande"/>
      <w:color w:val="FF00FF"/>
      <w:sz w:val="18"/>
      <w:szCs w:val="18"/>
      <w:lang w:eastAsia="fr-FR"/>
    </w:rPr>
  </w:style>
  <w:style w:type="table" w:styleId="Grille">
    <w:name w:val="Table Grid"/>
    <w:basedOn w:val="TableauNormal"/>
    <w:uiPriority w:val="59"/>
    <w:rsid w:val="008D3B83"/>
    <w:rPr>
      <w:rFonts w:ascii="Calibri" w:eastAsia="Calibri" w:hAnsi="Calibri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basdepage">
    <w:name w:val="footnote text"/>
    <w:basedOn w:val="Normal"/>
    <w:link w:val="NotedebasdepageCar"/>
    <w:uiPriority w:val="99"/>
    <w:unhideWhenUsed/>
    <w:rsid w:val="00566ECF"/>
    <w:pPr>
      <w:spacing w:before="0"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566ECF"/>
    <w:rPr>
      <w:rFonts w:eastAsia="Calibri"/>
      <w:lang w:eastAsia="en-US"/>
    </w:rPr>
  </w:style>
  <w:style w:type="character" w:styleId="Marquenotebasdepage">
    <w:name w:val="footnote reference"/>
    <w:basedOn w:val="Policepardfaut"/>
    <w:uiPriority w:val="99"/>
    <w:semiHidden/>
    <w:unhideWhenUsed/>
    <w:rsid w:val="00566ECF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B83"/>
    <w:pPr>
      <w:spacing w:before="120" w:after="120" w:line="480" w:lineRule="auto"/>
    </w:pPr>
    <w:rPr>
      <w:rFonts w:eastAsia="Calibri"/>
      <w:sz w:val="24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CC0A9D"/>
    <w:pPr>
      <w:spacing w:before="0" w:after="0" w:line="240" w:lineRule="auto"/>
    </w:pPr>
    <w:rPr>
      <w:rFonts w:ascii="Lucida Grande" w:eastAsiaTheme="minorEastAsia" w:hAnsi="Lucida Grande"/>
      <w:color w:val="FF00FF"/>
      <w:sz w:val="18"/>
      <w:szCs w:val="18"/>
      <w:lang w:eastAsia="fr-FR"/>
    </w:rPr>
  </w:style>
  <w:style w:type="table" w:styleId="Grille">
    <w:name w:val="Table Grid"/>
    <w:basedOn w:val="TableauNormal"/>
    <w:uiPriority w:val="59"/>
    <w:rsid w:val="008D3B83"/>
    <w:rPr>
      <w:rFonts w:ascii="Calibri" w:eastAsia="Calibri" w:hAnsi="Calibri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basdepage">
    <w:name w:val="footnote text"/>
    <w:basedOn w:val="Normal"/>
    <w:link w:val="NotedebasdepageCar"/>
    <w:uiPriority w:val="99"/>
    <w:unhideWhenUsed/>
    <w:rsid w:val="00566ECF"/>
    <w:pPr>
      <w:spacing w:before="0"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566ECF"/>
    <w:rPr>
      <w:rFonts w:eastAsia="Calibri"/>
      <w:lang w:eastAsia="en-US"/>
    </w:rPr>
  </w:style>
  <w:style w:type="character" w:styleId="Marquenotebasdepage">
    <w:name w:val="footnote reference"/>
    <w:basedOn w:val="Policepardfaut"/>
    <w:uiPriority w:val="99"/>
    <w:semiHidden/>
    <w:unhideWhenUsed/>
    <w:rsid w:val="00566EC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486E6F9-7BD0-4329-AC6D-30EAE60FF787}"/>
</file>

<file path=customXml/itemProps2.xml><?xml version="1.0" encoding="utf-8"?>
<ds:datastoreItem xmlns:ds="http://schemas.openxmlformats.org/officeDocument/2006/customXml" ds:itemID="{B21412A0-9F9D-4494-B3E6-D7CDD7DEFC03}"/>
</file>

<file path=customXml/itemProps3.xml><?xml version="1.0" encoding="utf-8"?>
<ds:datastoreItem xmlns:ds="http://schemas.openxmlformats.org/officeDocument/2006/customXml" ds:itemID="{20DE5645-0DB4-4251-A43F-646EF49171A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07</Words>
  <Characters>7194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YCEE AGRICOLE DE COCONI</Company>
  <LinksUpToDate>false</LinksUpToDate>
  <CharactersWithSpaces>8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Prior</dc:creator>
  <cp:lastModifiedBy>Philippe Prior</cp:lastModifiedBy>
  <cp:revision>2</cp:revision>
  <dcterms:created xsi:type="dcterms:W3CDTF">2017-06-21T11:08:00Z</dcterms:created>
  <dcterms:modified xsi:type="dcterms:W3CDTF">2017-06-21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